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8B0" w:rsidRPr="00F76060" w:rsidRDefault="00186CDD" w:rsidP="001B28B0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3157B">
        <w:rPr>
          <w:rFonts w:ascii="Times New Roman" w:hAnsi="Times New Roman" w:cs="Times New Roman"/>
          <w:sz w:val="24"/>
          <w:szCs w:val="24"/>
          <w:lang w:val="en-US"/>
        </w:rPr>
        <w:t>1  Table</w:t>
      </w:r>
      <w:proofErr w:type="gramEnd"/>
      <w:r w:rsidR="007A7D7E" w:rsidRPr="00F7606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B28B0" w:rsidRPr="00F76060">
        <w:rPr>
          <w:rFonts w:ascii="Times New Roman" w:hAnsi="Times New Roman" w:cs="Times New Roman"/>
          <w:sz w:val="24"/>
          <w:szCs w:val="24"/>
          <w:lang w:val="en-US"/>
        </w:rPr>
        <w:t>Primers used for PCR amplification and sequencing</w:t>
      </w:r>
      <w:r w:rsidR="00F7606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B28B0" w:rsidRPr="00F7606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7A7D7E" w:rsidRPr="007A7D7E" w:rsidRDefault="007A7D7E" w:rsidP="006341C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747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66"/>
        <w:gridCol w:w="1354"/>
        <w:gridCol w:w="3527"/>
      </w:tblGrid>
      <w:tr w:rsidR="005826F4" w:rsidRPr="00186CDD">
        <w:trPr>
          <w:trHeight w:val="450"/>
        </w:trPr>
        <w:tc>
          <w:tcPr>
            <w:tcW w:w="5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2C405F" w:rsidRDefault="005826F4" w:rsidP="004F77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2C405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DORA1</w:t>
            </w:r>
          </w:p>
        </w:tc>
      </w:tr>
      <w:tr w:rsidR="005826F4" w:rsidRPr="00186CDD">
        <w:trPr>
          <w:trHeight w:val="255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186CDD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186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 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186CDD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186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1-1f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186CDD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186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ACCACACAGGTGCTT</w:t>
            </w:r>
          </w:p>
        </w:tc>
      </w:tr>
      <w:tr w:rsidR="005826F4" w:rsidRPr="00186CDD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186CDD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186CDD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186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1-1r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186CDD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186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AAGCCAGCCATCATGT</w:t>
            </w:r>
          </w:p>
        </w:tc>
      </w:tr>
      <w:tr w:rsidR="005826F4" w:rsidRPr="00186CDD">
        <w:trPr>
          <w:trHeight w:val="255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2C405F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2C40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 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186CDD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186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1-2f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186CDD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186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GAAGAGGAGGGTGCTC</w:t>
            </w:r>
          </w:p>
        </w:tc>
      </w:tr>
      <w:tr w:rsidR="005826F4" w:rsidRPr="007A7D7E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2C405F" w:rsidRDefault="005826F4" w:rsidP="004F770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186CDD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186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1-2r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186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TGTG</w:t>
            </w:r>
            <w:r w:rsidRPr="007A7D7E">
              <w:rPr>
                <w:rFonts w:ascii="Times New Roman" w:hAnsi="Times New Roman" w:cs="Times New Roman"/>
                <w:sz w:val="24"/>
                <w:szCs w:val="24"/>
              </w:rPr>
              <w:t>AGGACTGGACTGA</w:t>
            </w:r>
          </w:p>
        </w:tc>
      </w:tr>
      <w:tr w:rsidR="005826F4" w:rsidRPr="007A7D7E">
        <w:trPr>
          <w:trHeight w:val="255"/>
        </w:trPr>
        <w:tc>
          <w:tcPr>
            <w:tcW w:w="574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2C405F" w:rsidRDefault="005826F4" w:rsidP="004F770F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ja-JP"/>
              </w:rPr>
            </w:pPr>
            <w:r w:rsidRPr="002C40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DORA2A</w:t>
            </w:r>
          </w:p>
        </w:tc>
      </w:tr>
      <w:tr w:rsidR="005826F4" w:rsidRPr="007A7D7E">
        <w:trPr>
          <w:trHeight w:val="255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7A7D7E">
              <w:rPr>
                <w:rFonts w:ascii="Times New Roman" w:hAnsi="Times New Roman" w:cs="Times New Roman"/>
                <w:sz w:val="24"/>
                <w:szCs w:val="24"/>
              </w:rPr>
              <w:t>Exon 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7A7D7E">
              <w:rPr>
                <w:rFonts w:ascii="Times New Roman" w:hAnsi="Times New Roman" w:cs="Times New Roman"/>
                <w:sz w:val="24"/>
                <w:szCs w:val="24"/>
              </w:rPr>
              <w:t>Ado2a-1f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7A7D7E">
              <w:rPr>
                <w:rFonts w:ascii="Times New Roman" w:hAnsi="Times New Roman" w:cs="Times New Roman"/>
                <w:sz w:val="24"/>
                <w:szCs w:val="24"/>
              </w:rPr>
              <w:t>ACTTGGCTCCTGTGAGGAAG</w:t>
            </w:r>
          </w:p>
        </w:tc>
      </w:tr>
      <w:tr w:rsidR="005826F4" w:rsidRPr="007A7D7E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7A7D7E">
              <w:rPr>
                <w:rFonts w:ascii="Times New Roman" w:hAnsi="Times New Roman" w:cs="Times New Roman"/>
                <w:sz w:val="24"/>
                <w:szCs w:val="24"/>
              </w:rPr>
              <w:t>Ado2a-1r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7A7D7E">
              <w:rPr>
                <w:rFonts w:ascii="Times New Roman" w:hAnsi="Times New Roman" w:cs="Times New Roman"/>
                <w:sz w:val="24"/>
                <w:szCs w:val="24"/>
              </w:rPr>
              <w:t>AGCTCACCATGCTGACACTG</w:t>
            </w:r>
          </w:p>
        </w:tc>
      </w:tr>
      <w:tr w:rsidR="005826F4" w:rsidRPr="007A7D7E">
        <w:trPr>
          <w:trHeight w:val="255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7A7D7E">
              <w:rPr>
                <w:rFonts w:ascii="Times New Roman" w:hAnsi="Times New Roman" w:cs="Times New Roman"/>
                <w:sz w:val="24"/>
                <w:szCs w:val="24"/>
              </w:rPr>
              <w:t>Exon 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7A7D7E">
              <w:rPr>
                <w:rFonts w:ascii="Times New Roman" w:hAnsi="Times New Roman" w:cs="Times New Roman"/>
                <w:sz w:val="24"/>
                <w:szCs w:val="24"/>
              </w:rPr>
              <w:t>Ado2a-2f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7A7D7E">
              <w:rPr>
                <w:rFonts w:ascii="Times New Roman" w:hAnsi="Times New Roman" w:cs="Times New Roman"/>
                <w:sz w:val="24"/>
                <w:szCs w:val="24"/>
              </w:rPr>
              <w:t>CTGGGGTTCTGAACTCTTGG</w:t>
            </w:r>
          </w:p>
        </w:tc>
      </w:tr>
      <w:tr w:rsidR="005826F4" w:rsidRPr="007A7D7E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7A7D7E">
              <w:rPr>
                <w:rFonts w:ascii="Times New Roman" w:hAnsi="Times New Roman" w:cs="Times New Roman"/>
                <w:sz w:val="24"/>
                <w:szCs w:val="24"/>
              </w:rPr>
              <w:t>Ado2a-2r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7A7D7E">
              <w:rPr>
                <w:rFonts w:ascii="Times New Roman" w:hAnsi="Times New Roman" w:cs="Times New Roman"/>
                <w:sz w:val="24"/>
                <w:szCs w:val="24"/>
              </w:rPr>
              <w:t>TGCTCTGTGGAGACAAGGTG</w:t>
            </w:r>
          </w:p>
        </w:tc>
      </w:tr>
      <w:tr w:rsidR="005826F4" w:rsidRPr="007A7D7E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7A7D7E">
              <w:rPr>
                <w:rFonts w:ascii="Times New Roman" w:hAnsi="Times New Roman" w:cs="Times New Roman"/>
                <w:sz w:val="24"/>
                <w:szCs w:val="24"/>
              </w:rPr>
              <w:t>Ado2a-2rw</w:t>
            </w:r>
            <w:r w:rsidR="005D2E7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826F4" w:rsidRPr="007A7D7E" w:rsidRDefault="005826F4" w:rsidP="004F770F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7A7D7E">
              <w:rPr>
                <w:rFonts w:ascii="Times New Roman" w:hAnsi="Times New Roman" w:cs="Times New Roman"/>
                <w:sz w:val="24"/>
                <w:szCs w:val="24"/>
              </w:rPr>
              <w:t>CTAAGGAGCTCCACGTCTGG</w:t>
            </w:r>
          </w:p>
        </w:tc>
      </w:tr>
    </w:tbl>
    <w:p w:rsidR="001B28B0" w:rsidRDefault="001B28B0" w:rsidP="001B28B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Primer used to Sanger sequencing</w:t>
      </w:r>
    </w:p>
    <w:p w:rsidR="005826F4" w:rsidRPr="007A7D7E" w:rsidRDefault="005826F4">
      <w:pPr>
        <w:rPr>
          <w:rFonts w:ascii="Times New Roman" w:hAnsi="Times New Roman" w:cs="Times New Roman"/>
          <w:sz w:val="24"/>
          <w:szCs w:val="24"/>
        </w:rPr>
      </w:pPr>
    </w:p>
    <w:sectPr w:rsidR="005826F4" w:rsidRPr="007A7D7E" w:rsidSect="004964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08"/>
  <w:hyphenationZone w:val="425"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1C0"/>
    <w:rsid w:val="000900F9"/>
    <w:rsid w:val="000A50F0"/>
    <w:rsid w:val="00186CDD"/>
    <w:rsid w:val="001B28B0"/>
    <w:rsid w:val="002739AC"/>
    <w:rsid w:val="00273A75"/>
    <w:rsid w:val="002C405F"/>
    <w:rsid w:val="00366F7F"/>
    <w:rsid w:val="004964B3"/>
    <w:rsid w:val="004F770F"/>
    <w:rsid w:val="005826F4"/>
    <w:rsid w:val="005D2E75"/>
    <w:rsid w:val="006341C0"/>
    <w:rsid w:val="006A49BA"/>
    <w:rsid w:val="007A7D7E"/>
    <w:rsid w:val="009301CC"/>
    <w:rsid w:val="00A3157B"/>
    <w:rsid w:val="00B66F24"/>
    <w:rsid w:val="00B929FF"/>
    <w:rsid w:val="00B95807"/>
    <w:rsid w:val="00BC3547"/>
    <w:rsid w:val="00F76060"/>
    <w:rsid w:val="00F80AF1"/>
    <w:rsid w:val="00FA58B1"/>
    <w:rsid w:val="00FF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01E9AAB9-4AA8-4F09-9CD8-592A3EC79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1C0"/>
    <w:pPr>
      <w:spacing w:after="200" w:line="276" w:lineRule="auto"/>
    </w:pPr>
    <w:rPr>
      <w:rFonts w:ascii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0A50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A50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795"/>
    <w:rPr>
      <w:rFonts w:ascii="Calibri" w:hAnsi="Calibri" w:cs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A5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795"/>
    <w:rPr>
      <w:rFonts w:ascii="Calibri" w:hAnsi="Calibri" w:cs="Calibr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A50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795"/>
    <w:rPr>
      <w:sz w:val="0"/>
      <w:szCs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6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</dc:creator>
  <cp:keywords/>
  <dc:description/>
  <cp:lastModifiedBy>Noelle Moysi</cp:lastModifiedBy>
  <cp:revision>2</cp:revision>
  <dcterms:created xsi:type="dcterms:W3CDTF">2015-08-07T08:31:00Z</dcterms:created>
  <dcterms:modified xsi:type="dcterms:W3CDTF">2015-08-07T08:31:00Z</dcterms:modified>
</cp:coreProperties>
</file>